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9281FA">
      <w:pPr>
        <w:jc w:val="center"/>
        <w:rPr>
          <w:sz w:val="18"/>
          <w:szCs w:val="21"/>
        </w:rPr>
      </w:pPr>
      <w:bookmarkStart w:id="0" w:name="_GoBack"/>
      <w:bookmarkEnd w:id="0"/>
      <w:r>
        <w:rPr>
          <w:rFonts w:hint="eastAsia" w:ascii="Times New Roman" w:hAnsi="Times New Roman" w:eastAsia="华文宋体"/>
          <w:b/>
          <w:bCs/>
          <w:sz w:val="24"/>
          <w:szCs w:val="28"/>
        </w:rPr>
        <w:t>Supplementary materials</w:t>
      </w:r>
    </w:p>
    <w:p w14:paraId="735A9BEB"/>
    <w:p w14:paraId="2AE4306B"/>
    <w:tbl>
      <w:tblPr>
        <w:tblStyle w:val="5"/>
        <w:tblpPr w:leftFromText="180" w:rightFromText="180" w:horzAnchor="margin" w:tblpY="62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7128"/>
      </w:tblGrid>
      <w:tr w14:paraId="3E95A940">
        <w:tc>
          <w:tcPr>
            <w:tcW w:w="5000" w:type="pct"/>
            <w:gridSpan w:val="2"/>
            <w:tcBorders>
              <w:bottom w:val="single" w:color="auto" w:sz="4" w:space="0"/>
            </w:tcBorders>
          </w:tcPr>
          <w:p w14:paraId="7B7E096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  <w:t>Table</w:t>
            </w:r>
            <w:r>
              <w:rPr>
                <w:rFonts w:hint="default"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  <w:t>S1</w:t>
            </w:r>
            <w:r>
              <w:rPr>
                <w:rFonts w:hint="default"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TimesNewRomanPSMT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Literature search </w:t>
            </w:r>
            <w:r>
              <w:rPr>
                <w:rFonts w:hint="eastAsia" w:ascii="Times New Roman" w:hAnsi="Times New Roman" w:eastAsia="TimesNewRomanPSMT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rategies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/>
                <w:b/>
                <w:bCs/>
                <w:kern w:val="0"/>
                <w:sz w:val="32"/>
                <w:szCs w:val="32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  <w:t xml:space="preserve"> </w:t>
            </w:r>
          </w:p>
        </w:tc>
      </w:tr>
      <w:tr w14:paraId="4AA8969E">
        <w:tc>
          <w:tcPr>
            <w:tcW w:w="632" w:type="pct"/>
            <w:tcBorders>
              <w:top w:val="single" w:color="auto" w:sz="4" w:space="0"/>
              <w:bottom w:val="single" w:color="auto" w:sz="4" w:space="0"/>
            </w:tcBorders>
          </w:tcPr>
          <w:p w14:paraId="01705A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Database</w:t>
            </w:r>
          </w:p>
        </w:tc>
        <w:tc>
          <w:tcPr>
            <w:tcW w:w="4368" w:type="pct"/>
            <w:tcBorders>
              <w:top w:val="single" w:color="auto" w:sz="4" w:space="0"/>
              <w:bottom w:val="single" w:color="auto" w:sz="4" w:space="0"/>
            </w:tcBorders>
          </w:tcPr>
          <w:p w14:paraId="13E6AB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Search Strategies</w:t>
            </w:r>
          </w:p>
        </w:tc>
      </w:tr>
      <w:tr w14:paraId="43107778">
        <w:tc>
          <w:tcPr>
            <w:tcW w:w="632" w:type="pct"/>
            <w:tcBorders>
              <w:top w:val="single" w:color="auto" w:sz="4" w:space="0"/>
            </w:tcBorders>
          </w:tcPr>
          <w:p w14:paraId="0E76E1A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 w14:paraId="2D104FC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 w14:paraId="4EF4849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 w14:paraId="16593B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 w14:paraId="299329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 w14:paraId="21D5AFE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 w14:paraId="037D6B3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 w14:paraId="194EF2D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ubmed</w:t>
            </w:r>
          </w:p>
        </w:tc>
        <w:tc>
          <w:tcPr>
            <w:tcW w:w="4368" w:type="pct"/>
            <w:tcBorders>
              <w:top w:val="single" w:color="auto" w:sz="4" w:space="0"/>
            </w:tcBorders>
          </w:tcPr>
          <w:p w14:paraId="464EC28B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Search: (("Environmental Endocrine Disruptors"[Mesh] OR "Endocrine Disruptors"[Mesh] OR "endocrine disruptor "[tiab] OR "endocrine disrupting chemical "[tiab] OR "environmental hormone "[tiab] OR "nonylphenol"[tiab] OR "phthalates"[tiab] OR "Polychlorinated Biphenyls"[Mesh] OR "polychlorinated biphenyl "[tiab] OR "organochlorine pesticide "[tiab] OR "octyl phenol"[tiab] OR "Bisphenol A"[tiab] OR "perfluoroalkyl"[tiab] OR "paraben "[tiab]) ) AND (("Cardiovascular Diseases"[Mesh] OR "Hypertension"[Mesh] OR "Myocardial Infarction"[Mesh] OR "Stroke"[Mesh] OR "Peripheral Arterial Disease"[Mesh] OR "cardiovascular disease "[tiab] OR "circulatory system disease "[tiab] OR "hypertension"[tiab] OR "blood pressure"[tiab] OR "myocardial infarction"[tiab] OR "MI"[tiab] OR "ischemic heart disease"[tiab] OR "IHD"[tiab] OR "coronary heart disease"[tiab] OR "pulmonary heart disease"[tiab] OR "peripheral arterial disease"[tiab] OR "PAD"[tiab] OR "stroke"[tiab] OR "macrovascular disease "[tiab])) Filters: from 1972/1/1 - 2026/1/1 Sort by: Publication Date</w:t>
            </w:r>
          </w:p>
          <w:p w14:paraId="622FB21A">
            <w:pPr>
              <w:rPr>
                <w:rFonts w:hint="eastAsia"/>
                <w:lang w:eastAsia="zh-CN"/>
              </w:rPr>
            </w:pPr>
          </w:p>
          <w:p w14:paraId="22E6F08D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 w14:paraId="1A2FB5E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</w:tr>
      <w:tr w14:paraId="54FE6C5B">
        <w:tc>
          <w:tcPr>
            <w:tcW w:w="632" w:type="pct"/>
          </w:tcPr>
          <w:p w14:paraId="10C7156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 w14:paraId="37CE09E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 w14:paraId="260B62D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 w14:paraId="4CC7D97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eb of Science</w:t>
            </w:r>
          </w:p>
        </w:tc>
        <w:tc>
          <w:tcPr>
            <w:tcW w:w="4368" w:type="pct"/>
          </w:tcPr>
          <w:p w14:paraId="35F85587">
            <w:pP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LL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(((((((((((TS = "endocrine disruptor") OR (TS = "endocrine disrupting chemical")) OR (TS = "environmental hormone")) OR (TS = nonylphenol)) OR (TS = phthalates)) OR (TS = "polychlorinated biphenyl")) OR (TS = "organochlorine pesticide")) OR (TS = "octyl phenol")) OR (TS = "Bisphenol A")) OR (TS = perfluoroalkyl)) OR (TS = paraben)) AND ((((((((TS = "cardiovascular disease") OR (TS = hypertension)) OR (TS = "blood pressure")) OR (TS = "myocardial infarction")) OR (TS = "ischemic heart disease")) OR (TS = "coronary heart disease")) OR (TS = stroke)) OR (TS = "peripheral arterial disease")))</w:t>
            </w:r>
          </w:p>
          <w:p w14:paraId="657E3E8D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  <w:p w14:paraId="455B84A4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14:paraId="12FF1241">
        <w:tc>
          <w:tcPr>
            <w:tcW w:w="632" w:type="pct"/>
            <w:tcBorders>
              <w:bottom w:val="single" w:color="auto" w:sz="4" w:space="0"/>
            </w:tcBorders>
          </w:tcPr>
          <w:p w14:paraId="2F6A236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 w14:paraId="3E720C4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 w14:paraId="268535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 w14:paraId="2D82111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cienceDirect</w:t>
            </w:r>
          </w:p>
        </w:tc>
        <w:tc>
          <w:tcPr>
            <w:tcW w:w="4368" w:type="pct"/>
            <w:tcBorders>
              <w:bottom w:val="single" w:color="auto" w:sz="4" w:space="0"/>
            </w:tcBorders>
          </w:tcPr>
          <w:p w14:paraId="6B0CE0F8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 xml:space="preserve">Title, abstract, keywords: ("endocrine disruptor" OR "endocrine disrupting chemical" OR "environmental hormone" OR "EDC" OR "xenoestrogen") AND ("cardiovascular disease" OR "heart disease" OR "circulatory system disease" OR "cerebrovascular disease") </w:t>
            </w:r>
          </w:p>
          <w:p w14:paraId="7E5F4D01">
            <w:pPr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</w:tr>
    </w:tbl>
    <w:p w14:paraId="0AE3B839"/>
    <w:p w14:paraId="26ED14A2"/>
    <w:p w14:paraId="1201CBA2"/>
    <w:p w14:paraId="12086D03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TimesNewRomanPSMT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A8F"/>
    <w:rsid w:val="00006BC0"/>
    <w:rsid w:val="000229EE"/>
    <w:rsid w:val="00045DA6"/>
    <w:rsid w:val="00051DF3"/>
    <w:rsid w:val="00063AC7"/>
    <w:rsid w:val="000709F0"/>
    <w:rsid w:val="000E48AF"/>
    <w:rsid w:val="000F115A"/>
    <w:rsid w:val="0010181E"/>
    <w:rsid w:val="00167A8F"/>
    <w:rsid w:val="00193485"/>
    <w:rsid w:val="00197568"/>
    <w:rsid w:val="0020104D"/>
    <w:rsid w:val="002263F3"/>
    <w:rsid w:val="002734C9"/>
    <w:rsid w:val="002B10D2"/>
    <w:rsid w:val="002B33C3"/>
    <w:rsid w:val="002B5876"/>
    <w:rsid w:val="002E0F31"/>
    <w:rsid w:val="00303B4B"/>
    <w:rsid w:val="003658FC"/>
    <w:rsid w:val="00376215"/>
    <w:rsid w:val="00393324"/>
    <w:rsid w:val="003E3E0D"/>
    <w:rsid w:val="003F73BC"/>
    <w:rsid w:val="004048B7"/>
    <w:rsid w:val="0046191D"/>
    <w:rsid w:val="0051121F"/>
    <w:rsid w:val="00521D61"/>
    <w:rsid w:val="00531329"/>
    <w:rsid w:val="005530A3"/>
    <w:rsid w:val="00566AC1"/>
    <w:rsid w:val="005C3AED"/>
    <w:rsid w:val="005D5F41"/>
    <w:rsid w:val="00611AC7"/>
    <w:rsid w:val="00633F3E"/>
    <w:rsid w:val="0064239E"/>
    <w:rsid w:val="00647F1A"/>
    <w:rsid w:val="00677E79"/>
    <w:rsid w:val="00694574"/>
    <w:rsid w:val="00695D80"/>
    <w:rsid w:val="006F62D6"/>
    <w:rsid w:val="00747505"/>
    <w:rsid w:val="00762B32"/>
    <w:rsid w:val="0078547E"/>
    <w:rsid w:val="00795394"/>
    <w:rsid w:val="007D4CD9"/>
    <w:rsid w:val="0080195D"/>
    <w:rsid w:val="0080632E"/>
    <w:rsid w:val="008327FE"/>
    <w:rsid w:val="00836C5E"/>
    <w:rsid w:val="00851C1D"/>
    <w:rsid w:val="0091615B"/>
    <w:rsid w:val="00980572"/>
    <w:rsid w:val="00997760"/>
    <w:rsid w:val="009D1786"/>
    <w:rsid w:val="009E3573"/>
    <w:rsid w:val="009F2897"/>
    <w:rsid w:val="00A22390"/>
    <w:rsid w:val="00A275C3"/>
    <w:rsid w:val="00AA5110"/>
    <w:rsid w:val="00AD491B"/>
    <w:rsid w:val="00AF5AD3"/>
    <w:rsid w:val="00B01A19"/>
    <w:rsid w:val="00B1308E"/>
    <w:rsid w:val="00B406FF"/>
    <w:rsid w:val="00B41E48"/>
    <w:rsid w:val="00B71C18"/>
    <w:rsid w:val="00B71C40"/>
    <w:rsid w:val="00B76E13"/>
    <w:rsid w:val="00BA5240"/>
    <w:rsid w:val="00BB7650"/>
    <w:rsid w:val="00BD3D5B"/>
    <w:rsid w:val="00BD7763"/>
    <w:rsid w:val="00C80E37"/>
    <w:rsid w:val="00CB7D11"/>
    <w:rsid w:val="00CF08C3"/>
    <w:rsid w:val="00D01CF1"/>
    <w:rsid w:val="00D226D5"/>
    <w:rsid w:val="00D4134B"/>
    <w:rsid w:val="00D64E67"/>
    <w:rsid w:val="00D67B14"/>
    <w:rsid w:val="00D7175E"/>
    <w:rsid w:val="00D90C55"/>
    <w:rsid w:val="00D933DA"/>
    <w:rsid w:val="00DB6383"/>
    <w:rsid w:val="00DD7619"/>
    <w:rsid w:val="00E00D2F"/>
    <w:rsid w:val="00EA2508"/>
    <w:rsid w:val="00EA551B"/>
    <w:rsid w:val="00F15354"/>
    <w:rsid w:val="00F25758"/>
    <w:rsid w:val="00F3056D"/>
    <w:rsid w:val="00F42314"/>
    <w:rsid w:val="00F47E14"/>
    <w:rsid w:val="00FC31E4"/>
    <w:rsid w:val="00FD32DA"/>
    <w:rsid w:val="00FD4789"/>
    <w:rsid w:val="00FD6799"/>
    <w:rsid w:val="00FF65DF"/>
    <w:rsid w:val="1E54634F"/>
    <w:rsid w:val="30874352"/>
    <w:rsid w:val="315D0B68"/>
    <w:rsid w:val="3EED1B82"/>
    <w:rsid w:val="45EF04A5"/>
    <w:rsid w:val="561A0928"/>
    <w:rsid w:val="56222479"/>
    <w:rsid w:val="5AED2A6E"/>
    <w:rsid w:val="5FB7AE67"/>
    <w:rsid w:val="5FFB6ACB"/>
    <w:rsid w:val="64B061C3"/>
    <w:rsid w:val="70DC0075"/>
    <w:rsid w:val="75439B65"/>
    <w:rsid w:val="ADDB9CD6"/>
    <w:rsid w:val="D2FF1BEE"/>
    <w:rsid w:val="D3FB39A2"/>
    <w:rsid w:val="EF758C18"/>
    <w:rsid w:val="FD7FA337"/>
    <w:rsid w:val="FEFE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51</Words>
  <Characters>1775</Characters>
  <Lines>193</Lines>
  <Paragraphs>54</Paragraphs>
  <TotalTime>0</TotalTime>
  <ScaleCrop>false</ScaleCrop>
  <LinksUpToDate>false</LinksUpToDate>
  <CharactersWithSpaces>2019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5T23:05:00Z</dcterms:created>
  <dc:creator>kai pan</dc:creator>
  <cp:lastModifiedBy>俞老师</cp:lastModifiedBy>
  <dcterms:modified xsi:type="dcterms:W3CDTF">2026-02-07T08:35:50Z</dcterms:modified>
  <cp:revision>8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5BA6A89DE73FFCB3E688866946B86E96_43</vt:lpwstr>
  </property>
  <property fmtid="{D5CDD505-2E9C-101B-9397-08002B2CF9AE}" pid="4" name="KSOTemplateDocerSaveRecord">
    <vt:lpwstr>eyJoZGlkIjoiOTFmZDZlZDM3ODk5NmFiODY0NjE5ODUwYzc4YWE2MzEiLCJ1c2VySWQiOiIyODY2ODc5OTUifQ==</vt:lpwstr>
  </property>
</Properties>
</file>